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2D15A" w14:textId="77777777" w:rsidR="00642E12" w:rsidRPr="00555F7E" w:rsidRDefault="00642E12">
      <w:pPr>
        <w:rPr>
          <w:rFonts w:ascii="Bookman Old Style" w:hAnsi="Bookman Old Style"/>
          <w:b/>
        </w:rPr>
      </w:pPr>
      <w:r w:rsidRPr="00555F7E">
        <w:rPr>
          <w:rFonts w:ascii="Bookman Old Style" w:hAnsi="Bookman Old Style"/>
          <w:b/>
        </w:rPr>
        <w:t>Supplementary material:  COREQ Checklis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348"/>
        <w:gridCol w:w="810"/>
        <w:gridCol w:w="7838"/>
        <w:gridCol w:w="1180"/>
      </w:tblGrid>
      <w:tr w:rsidR="00555F7E" w:rsidRPr="00555F7E" w14:paraId="41F83FA1" w14:textId="77777777" w:rsidTr="00466D9C">
        <w:tc>
          <w:tcPr>
            <w:tcW w:w="3348" w:type="dxa"/>
            <w:vAlign w:val="bottom"/>
          </w:tcPr>
          <w:p w14:paraId="313616E1" w14:textId="77777777" w:rsidR="00642E12" w:rsidRPr="00555F7E" w:rsidRDefault="00642E12" w:rsidP="00C347F7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Section/Topic</w:t>
            </w:r>
          </w:p>
        </w:tc>
        <w:tc>
          <w:tcPr>
            <w:tcW w:w="810" w:type="dxa"/>
            <w:vAlign w:val="bottom"/>
          </w:tcPr>
          <w:p w14:paraId="03187D86" w14:textId="77777777" w:rsidR="00642E12" w:rsidRPr="00555F7E" w:rsidRDefault="00642E12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Item No</w:t>
            </w:r>
          </w:p>
        </w:tc>
        <w:tc>
          <w:tcPr>
            <w:tcW w:w="7838" w:type="dxa"/>
            <w:vAlign w:val="bottom"/>
          </w:tcPr>
          <w:p w14:paraId="5D94319B" w14:textId="77777777" w:rsidR="00642E12" w:rsidRPr="00555F7E" w:rsidRDefault="00B53AC9" w:rsidP="00C347F7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Guide questions/description</w:t>
            </w:r>
            <w:bookmarkStart w:id="0" w:name="_GoBack"/>
            <w:bookmarkEnd w:id="0"/>
          </w:p>
        </w:tc>
        <w:tc>
          <w:tcPr>
            <w:tcW w:w="1180" w:type="dxa"/>
            <w:vAlign w:val="bottom"/>
          </w:tcPr>
          <w:p w14:paraId="193FDC6F" w14:textId="77777777" w:rsidR="00642E12" w:rsidRPr="00555F7E" w:rsidRDefault="00642E12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Reported on page No</w:t>
            </w:r>
          </w:p>
        </w:tc>
      </w:tr>
      <w:tr w:rsidR="00555F7E" w:rsidRPr="00555F7E" w14:paraId="054D9101" w14:textId="77777777" w:rsidTr="002531D0">
        <w:tc>
          <w:tcPr>
            <w:tcW w:w="13176" w:type="dxa"/>
            <w:gridSpan w:val="4"/>
          </w:tcPr>
          <w:p w14:paraId="6BADCAE5" w14:textId="77777777" w:rsidR="00642E12" w:rsidRPr="00555F7E" w:rsidRDefault="00642E12" w:rsidP="00642E12">
            <w:pPr>
              <w:rPr>
                <w:rFonts w:ascii="Bookman Old Style" w:hAnsi="Bookman Old Style"/>
                <w:b/>
              </w:rPr>
            </w:pPr>
            <w:r w:rsidRPr="00555F7E">
              <w:rPr>
                <w:rFonts w:ascii="Bookman Old Style" w:hAnsi="Bookman Old Style"/>
                <w:b/>
              </w:rPr>
              <w:t>Domain 1: Research team and reflexivity</w:t>
            </w:r>
          </w:p>
        </w:tc>
      </w:tr>
      <w:tr w:rsidR="00555F7E" w:rsidRPr="00555F7E" w14:paraId="76631C5B" w14:textId="77777777" w:rsidTr="002531D0">
        <w:tc>
          <w:tcPr>
            <w:tcW w:w="13176" w:type="dxa"/>
            <w:gridSpan w:val="4"/>
          </w:tcPr>
          <w:p w14:paraId="0BC096BA" w14:textId="77777777" w:rsidR="002531D0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Personal Characteristics</w:t>
            </w:r>
          </w:p>
        </w:tc>
      </w:tr>
      <w:tr w:rsidR="00555F7E" w:rsidRPr="00555F7E" w14:paraId="115D5431" w14:textId="77777777" w:rsidTr="00466D9C">
        <w:tc>
          <w:tcPr>
            <w:tcW w:w="3348" w:type="dxa"/>
          </w:tcPr>
          <w:p w14:paraId="5343D781" w14:textId="77777777" w:rsidR="00642E12" w:rsidRPr="00555F7E" w:rsidRDefault="00642E12" w:rsidP="002531D0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Interviewer/facilitator</w:t>
            </w:r>
          </w:p>
        </w:tc>
        <w:tc>
          <w:tcPr>
            <w:tcW w:w="810" w:type="dxa"/>
          </w:tcPr>
          <w:p w14:paraId="6CAF40DC" w14:textId="77777777" w:rsidR="00642E12" w:rsidRPr="00555F7E" w:rsidRDefault="00642E12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1</w:t>
            </w:r>
          </w:p>
        </w:tc>
        <w:tc>
          <w:tcPr>
            <w:tcW w:w="7838" w:type="dxa"/>
          </w:tcPr>
          <w:p w14:paraId="1A581F53" w14:textId="77777777" w:rsidR="00642E12" w:rsidRPr="00555F7E" w:rsidRDefault="00642E12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hich author/s conducted the interview or focus group?</w:t>
            </w:r>
          </w:p>
        </w:tc>
        <w:tc>
          <w:tcPr>
            <w:tcW w:w="1180" w:type="dxa"/>
          </w:tcPr>
          <w:p w14:paraId="41B6801B" w14:textId="11EB209C" w:rsidR="00642E12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</w:tr>
      <w:tr w:rsidR="00555F7E" w:rsidRPr="00555F7E" w14:paraId="5F3A127B" w14:textId="77777777" w:rsidTr="00466D9C">
        <w:tc>
          <w:tcPr>
            <w:tcW w:w="3348" w:type="dxa"/>
          </w:tcPr>
          <w:p w14:paraId="4473A11C" w14:textId="77777777" w:rsidR="00642E12" w:rsidRPr="00555F7E" w:rsidRDefault="00642E12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Credentials</w:t>
            </w:r>
          </w:p>
        </w:tc>
        <w:tc>
          <w:tcPr>
            <w:tcW w:w="810" w:type="dxa"/>
          </w:tcPr>
          <w:p w14:paraId="22F889B0" w14:textId="77777777" w:rsidR="00642E12" w:rsidRPr="00555F7E" w:rsidRDefault="00642E12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2</w:t>
            </w:r>
          </w:p>
        </w:tc>
        <w:tc>
          <w:tcPr>
            <w:tcW w:w="7838" w:type="dxa"/>
          </w:tcPr>
          <w:p w14:paraId="33C6E899" w14:textId="77777777" w:rsidR="00642E12" w:rsidRPr="00555F7E" w:rsidRDefault="00642E12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hat were the researcher’s credentials? E.g. PhD, MD</w:t>
            </w:r>
          </w:p>
        </w:tc>
        <w:tc>
          <w:tcPr>
            <w:tcW w:w="1180" w:type="dxa"/>
          </w:tcPr>
          <w:p w14:paraId="70D6103E" w14:textId="0334C60E" w:rsidR="00642E12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</w:tr>
      <w:tr w:rsidR="00555F7E" w:rsidRPr="00555F7E" w14:paraId="00E362DD" w14:textId="77777777" w:rsidTr="00466D9C">
        <w:tc>
          <w:tcPr>
            <w:tcW w:w="3348" w:type="dxa"/>
          </w:tcPr>
          <w:p w14:paraId="51E3F18B" w14:textId="77777777" w:rsidR="00642E12" w:rsidRPr="00555F7E" w:rsidRDefault="00642E12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Occupation</w:t>
            </w:r>
          </w:p>
        </w:tc>
        <w:tc>
          <w:tcPr>
            <w:tcW w:w="810" w:type="dxa"/>
          </w:tcPr>
          <w:p w14:paraId="30B63AD0" w14:textId="77777777" w:rsidR="00642E12" w:rsidRPr="00555F7E" w:rsidRDefault="00642E12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3</w:t>
            </w:r>
          </w:p>
        </w:tc>
        <w:tc>
          <w:tcPr>
            <w:tcW w:w="7838" w:type="dxa"/>
          </w:tcPr>
          <w:p w14:paraId="59FB04D1" w14:textId="77777777" w:rsidR="00642E12" w:rsidRPr="00555F7E" w:rsidRDefault="00642E12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hat was their occupation at the time of the study?</w:t>
            </w:r>
          </w:p>
        </w:tc>
        <w:tc>
          <w:tcPr>
            <w:tcW w:w="1180" w:type="dxa"/>
          </w:tcPr>
          <w:p w14:paraId="0DF4BC2A" w14:textId="1A9EC534" w:rsidR="00642E12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</w:tr>
      <w:tr w:rsidR="00555F7E" w:rsidRPr="00555F7E" w14:paraId="524C4B27" w14:textId="77777777" w:rsidTr="00466D9C">
        <w:tc>
          <w:tcPr>
            <w:tcW w:w="3348" w:type="dxa"/>
          </w:tcPr>
          <w:p w14:paraId="2E547654" w14:textId="77777777" w:rsidR="00642E12" w:rsidRPr="00555F7E" w:rsidRDefault="00642E12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Gender</w:t>
            </w:r>
          </w:p>
        </w:tc>
        <w:tc>
          <w:tcPr>
            <w:tcW w:w="810" w:type="dxa"/>
          </w:tcPr>
          <w:p w14:paraId="794C3746" w14:textId="77777777" w:rsidR="00642E12" w:rsidRPr="00555F7E" w:rsidRDefault="00642E12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4</w:t>
            </w:r>
          </w:p>
        </w:tc>
        <w:tc>
          <w:tcPr>
            <w:tcW w:w="7838" w:type="dxa"/>
          </w:tcPr>
          <w:p w14:paraId="7BF17E10" w14:textId="77777777" w:rsidR="00642E12" w:rsidRPr="00555F7E" w:rsidRDefault="00642E12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as the researcher male or female?</w:t>
            </w:r>
          </w:p>
        </w:tc>
        <w:tc>
          <w:tcPr>
            <w:tcW w:w="1180" w:type="dxa"/>
          </w:tcPr>
          <w:p w14:paraId="7A7E172E" w14:textId="5800259F" w:rsidR="00642E12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</w:tr>
      <w:tr w:rsidR="00555F7E" w:rsidRPr="00555F7E" w14:paraId="5A7B03F9" w14:textId="77777777" w:rsidTr="00466D9C">
        <w:tc>
          <w:tcPr>
            <w:tcW w:w="3348" w:type="dxa"/>
          </w:tcPr>
          <w:p w14:paraId="53EBF25B" w14:textId="77777777" w:rsidR="00642E12" w:rsidRPr="00555F7E" w:rsidRDefault="00642E12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Experience and training</w:t>
            </w:r>
          </w:p>
        </w:tc>
        <w:tc>
          <w:tcPr>
            <w:tcW w:w="810" w:type="dxa"/>
          </w:tcPr>
          <w:p w14:paraId="1DBD6913" w14:textId="77777777" w:rsidR="00642E12" w:rsidRPr="00555F7E" w:rsidRDefault="00D76F29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  <w:tc>
          <w:tcPr>
            <w:tcW w:w="7838" w:type="dxa"/>
          </w:tcPr>
          <w:p w14:paraId="0674B37B" w14:textId="77777777" w:rsidR="00642E12" w:rsidRPr="00555F7E" w:rsidRDefault="00642E12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hat experience or training did the researcher have?</w:t>
            </w:r>
          </w:p>
        </w:tc>
        <w:tc>
          <w:tcPr>
            <w:tcW w:w="1180" w:type="dxa"/>
          </w:tcPr>
          <w:p w14:paraId="4616244A" w14:textId="18B02B6B" w:rsidR="00642E12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</w:tr>
      <w:tr w:rsidR="00555F7E" w:rsidRPr="00555F7E" w14:paraId="072EB43A" w14:textId="77777777" w:rsidTr="002531D0">
        <w:tc>
          <w:tcPr>
            <w:tcW w:w="13176" w:type="dxa"/>
            <w:gridSpan w:val="4"/>
          </w:tcPr>
          <w:p w14:paraId="3C54402C" w14:textId="77777777" w:rsidR="002531D0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Relationship with participants</w:t>
            </w:r>
          </w:p>
        </w:tc>
      </w:tr>
      <w:tr w:rsidR="00555F7E" w:rsidRPr="00555F7E" w14:paraId="4B5FE65A" w14:textId="77777777" w:rsidTr="00466D9C">
        <w:tc>
          <w:tcPr>
            <w:tcW w:w="3348" w:type="dxa"/>
          </w:tcPr>
          <w:p w14:paraId="25C4B930" w14:textId="77777777" w:rsidR="00642E12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Relationship established</w:t>
            </w:r>
          </w:p>
        </w:tc>
        <w:tc>
          <w:tcPr>
            <w:tcW w:w="810" w:type="dxa"/>
          </w:tcPr>
          <w:p w14:paraId="07012F0C" w14:textId="77777777" w:rsidR="00642E12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6</w:t>
            </w:r>
          </w:p>
        </w:tc>
        <w:tc>
          <w:tcPr>
            <w:tcW w:w="7838" w:type="dxa"/>
          </w:tcPr>
          <w:p w14:paraId="53769335" w14:textId="77777777" w:rsidR="00642E12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as a relationship established prior to study commencement?</w:t>
            </w:r>
          </w:p>
        </w:tc>
        <w:tc>
          <w:tcPr>
            <w:tcW w:w="1180" w:type="dxa"/>
          </w:tcPr>
          <w:p w14:paraId="06FA4CC5" w14:textId="397E5581" w:rsidR="00642E12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</w:tr>
      <w:tr w:rsidR="00555F7E" w:rsidRPr="00555F7E" w14:paraId="724B8372" w14:textId="77777777" w:rsidTr="00466D9C">
        <w:tc>
          <w:tcPr>
            <w:tcW w:w="3348" w:type="dxa"/>
          </w:tcPr>
          <w:p w14:paraId="3914DACB" w14:textId="77777777" w:rsidR="00642E12" w:rsidRPr="00555F7E" w:rsidRDefault="002531D0" w:rsidP="002531D0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Participant knowledge of the interviewer</w:t>
            </w:r>
          </w:p>
        </w:tc>
        <w:tc>
          <w:tcPr>
            <w:tcW w:w="810" w:type="dxa"/>
          </w:tcPr>
          <w:p w14:paraId="701A7E40" w14:textId="77777777" w:rsidR="00642E12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7</w:t>
            </w:r>
          </w:p>
        </w:tc>
        <w:tc>
          <w:tcPr>
            <w:tcW w:w="7838" w:type="dxa"/>
          </w:tcPr>
          <w:p w14:paraId="436A5BA7" w14:textId="77777777" w:rsidR="00642E12" w:rsidRPr="00555F7E" w:rsidRDefault="002531D0" w:rsidP="002531D0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hat did the participants know about the researcher? e.g. personal goals, reasons for doing the research</w:t>
            </w:r>
          </w:p>
        </w:tc>
        <w:tc>
          <w:tcPr>
            <w:tcW w:w="1180" w:type="dxa"/>
          </w:tcPr>
          <w:p w14:paraId="624AFFFD" w14:textId="3EA30117" w:rsidR="00642E12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</w:tr>
      <w:tr w:rsidR="00555F7E" w:rsidRPr="00555F7E" w14:paraId="77697E1F" w14:textId="77777777" w:rsidTr="00466D9C">
        <w:tc>
          <w:tcPr>
            <w:tcW w:w="3348" w:type="dxa"/>
          </w:tcPr>
          <w:p w14:paraId="55FE93E4" w14:textId="77777777" w:rsidR="00642E12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Interviewer characteristics</w:t>
            </w:r>
          </w:p>
        </w:tc>
        <w:tc>
          <w:tcPr>
            <w:tcW w:w="810" w:type="dxa"/>
          </w:tcPr>
          <w:p w14:paraId="227C65D3" w14:textId="77777777" w:rsidR="00642E12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8</w:t>
            </w:r>
          </w:p>
        </w:tc>
        <w:tc>
          <w:tcPr>
            <w:tcW w:w="7838" w:type="dxa"/>
          </w:tcPr>
          <w:p w14:paraId="195B1AE2" w14:textId="77777777" w:rsidR="00642E12" w:rsidRPr="00555F7E" w:rsidRDefault="002531D0" w:rsidP="002531D0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1180" w:type="dxa"/>
          </w:tcPr>
          <w:p w14:paraId="572311AA" w14:textId="0E6DB749" w:rsidR="00642E12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</w:tr>
      <w:tr w:rsidR="00555F7E" w:rsidRPr="00555F7E" w14:paraId="33AED3B0" w14:textId="77777777" w:rsidTr="002531D0">
        <w:tc>
          <w:tcPr>
            <w:tcW w:w="13176" w:type="dxa"/>
            <w:gridSpan w:val="4"/>
          </w:tcPr>
          <w:p w14:paraId="25186386" w14:textId="77777777" w:rsidR="00642E12" w:rsidRPr="00555F7E" w:rsidRDefault="00642E12" w:rsidP="00642E12">
            <w:pPr>
              <w:rPr>
                <w:rFonts w:ascii="Bookman Old Style" w:hAnsi="Bookman Old Style"/>
                <w:b/>
              </w:rPr>
            </w:pPr>
            <w:r w:rsidRPr="00555F7E">
              <w:rPr>
                <w:rFonts w:ascii="Bookman Old Style" w:hAnsi="Bookman Old Style"/>
                <w:b/>
              </w:rPr>
              <w:t>Domain 2: study design</w:t>
            </w:r>
          </w:p>
        </w:tc>
      </w:tr>
      <w:tr w:rsidR="00555F7E" w:rsidRPr="00555F7E" w14:paraId="5B5E8152" w14:textId="77777777" w:rsidTr="002531D0">
        <w:tc>
          <w:tcPr>
            <w:tcW w:w="13176" w:type="dxa"/>
            <w:gridSpan w:val="4"/>
          </w:tcPr>
          <w:p w14:paraId="54FBCFC4" w14:textId="77777777" w:rsidR="002531D0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Theoretical framework</w:t>
            </w:r>
          </w:p>
        </w:tc>
      </w:tr>
      <w:tr w:rsidR="00555F7E" w:rsidRPr="00555F7E" w14:paraId="570A489E" w14:textId="77777777" w:rsidTr="00466D9C">
        <w:tc>
          <w:tcPr>
            <w:tcW w:w="3348" w:type="dxa"/>
          </w:tcPr>
          <w:p w14:paraId="53940EF0" w14:textId="77777777" w:rsidR="00642E12" w:rsidRPr="00555F7E" w:rsidRDefault="002531D0" w:rsidP="002531D0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Methodological orientation and Theory</w:t>
            </w:r>
          </w:p>
        </w:tc>
        <w:tc>
          <w:tcPr>
            <w:tcW w:w="810" w:type="dxa"/>
          </w:tcPr>
          <w:p w14:paraId="720DF975" w14:textId="77777777" w:rsidR="00642E12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9</w:t>
            </w:r>
          </w:p>
        </w:tc>
        <w:tc>
          <w:tcPr>
            <w:tcW w:w="7838" w:type="dxa"/>
          </w:tcPr>
          <w:p w14:paraId="1D27E967" w14:textId="77777777" w:rsidR="00642E12" w:rsidRPr="00555F7E" w:rsidRDefault="002531D0" w:rsidP="002531D0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1180" w:type="dxa"/>
          </w:tcPr>
          <w:p w14:paraId="1F31DD7A" w14:textId="1E3772B6" w:rsidR="00642E12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3,6</w:t>
            </w:r>
          </w:p>
        </w:tc>
      </w:tr>
      <w:tr w:rsidR="00555F7E" w:rsidRPr="00555F7E" w14:paraId="09EA4579" w14:textId="77777777" w:rsidTr="002531D0">
        <w:tc>
          <w:tcPr>
            <w:tcW w:w="13176" w:type="dxa"/>
            <w:gridSpan w:val="4"/>
          </w:tcPr>
          <w:p w14:paraId="4090B130" w14:textId="77777777" w:rsidR="002531D0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Participant selection</w:t>
            </w:r>
          </w:p>
        </w:tc>
      </w:tr>
      <w:tr w:rsidR="00555F7E" w:rsidRPr="00555F7E" w14:paraId="0BAF0D27" w14:textId="77777777" w:rsidTr="00466D9C">
        <w:tc>
          <w:tcPr>
            <w:tcW w:w="3348" w:type="dxa"/>
          </w:tcPr>
          <w:p w14:paraId="7B77EDEC" w14:textId="77777777" w:rsidR="00642E12" w:rsidRPr="00555F7E" w:rsidRDefault="002531D0" w:rsidP="002531D0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Sampling</w:t>
            </w:r>
          </w:p>
        </w:tc>
        <w:tc>
          <w:tcPr>
            <w:tcW w:w="810" w:type="dxa"/>
          </w:tcPr>
          <w:p w14:paraId="42EF7510" w14:textId="77777777" w:rsidR="00642E12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10</w:t>
            </w:r>
          </w:p>
        </w:tc>
        <w:tc>
          <w:tcPr>
            <w:tcW w:w="7838" w:type="dxa"/>
          </w:tcPr>
          <w:p w14:paraId="776ACA3D" w14:textId="77777777" w:rsidR="00642E12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How were participants selected? e.g. purposive, convenience, consecutive, snowball</w:t>
            </w:r>
          </w:p>
        </w:tc>
        <w:tc>
          <w:tcPr>
            <w:tcW w:w="1180" w:type="dxa"/>
          </w:tcPr>
          <w:p w14:paraId="56DD87C9" w14:textId="5038622B" w:rsidR="00642E12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</w:tr>
      <w:tr w:rsidR="00555F7E" w:rsidRPr="00555F7E" w14:paraId="42488013" w14:textId="77777777" w:rsidTr="00466D9C">
        <w:tc>
          <w:tcPr>
            <w:tcW w:w="3348" w:type="dxa"/>
          </w:tcPr>
          <w:p w14:paraId="5598508E" w14:textId="77777777" w:rsidR="00642E12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Method of approach</w:t>
            </w:r>
          </w:p>
        </w:tc>
        <w:tc>
          <w:tcPr>
            <w:tcW w:w="810" w:type="dxa"/>
          </w:tcPr>
          <w:p w14:paraId="4F574B0D" w14:textId="77777777" w:rsidR="00642E12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11</w:t>
            </w:r>
          </w:p>
        </w:tc>
        <w:tc>
          <w:tcPr>
            <w:tcW w:w="7838" w:type="dxa"/>
          </w:tcPr>
          <w:p w14:paraId="62E7080A" w14:textId="77777777" w:rsidR="00642E12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How were participants approached? e.g. face-to-face, telephone, mail, email</w:t>
            </w:r>
          </w:p>
        </w:tc>
        <w:tc>
          <w:tcPr>
            <w:tcW w:w="1180" w:type="dxa"/>
          </w:tcPr>
          <w:p w14:paraId="542C4B10" w14:textId="1E1AF25A" w:rsidR="00642E12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</w:tr>
      <w:tr w:rsidR="00555F7E" w:rsidRPr="00555F7E" w14:paraId="5394D0D5" w14:textId="77777777" w:rsidTr="00466D9C">
        <w:tc>
          <w:tcPr>
            <w:tcW w:w="3348" w:type="dxa"/>
          </w:tcPr>
          <w:p w14:paraId="72663BE1" w14:textId="77777777" w:rsidR="002531D0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Sample size</w:t>
            </w:r>
          </w:p>
        </w:tc>
        <w:tc>
          <w:tcPr>
            <w:tcW w:w="810" w:type="dxa"/>
          </w:tcPr>
          <w:p w14:paraId="571424EB" w14:textId="77777777" w:rsidR="002531D0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12</w:t>
            </w:r>
          </w:p>
        </w:tc>
        <w:tc>
          <w:tcPr>
            <w:tcW w:w="7838" w:type="dxa"/>
          </w:tcPr>
          <w:p w14:paraId="3AD920B7" w14:textId="77777777" w:rsidR="002531D0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How many participants were in the study?</w:t>
            </w:r>
          </w:p>
        </w:tc>
        <w:tc>
          <w:tcPr>
            <w:tcW w:w="1180" w:type="dxa"/>
          </w:tcPr>
          <w:p w14:paraId="36C8E20D" w14:textId="0AD01B4C" w:rsidR="002531D0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</w:tr>
      <w:tr w:rsidR="00555F7E" w:rsidRPr="00555F7E" w14:paraId="598F5D73" w14:textId="77777777" w:rsidTr="00466D9C">
        <w:tc>
          <w:tcPr>
            <w:tcW w:w="3348" w:type="dxa"/>
          </w:tcPr>
          <w:p w14:paraId="0F1C597E" w14:textId="77777777" w:rsidR="002531D0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Non-participation</w:t>
            </w:r>
          </w:p>
        </w:tc>
        <w:tc>
          <w:tcPr>
            <w:tcW w:w="810" w:type="dxa"/>
          </w:tcPr>
          <w:p w14:paraId="4DA1EFA5" w14:textId="77777777" w:rsidR="002531D0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13</w:t>
            </w:r>
          </w:p>
        </w:tc>
        <w:tc>
          <w:tcPr>
            <w:tcW w:w="7838" w:type="dxa"/>
          </w:tcPr>
          <w:p w14:paraId="5873619C" w14:textId="77777777" w:rsidR="002531D0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How many people refused to participate or dropped out? Reasons?</w:t>
            </w:r>
          </w:p>
        </w:tc>
        <w:tc>
          <w:tcPr>
            <w:tcW w:w="1180" w:type="dxa"/>
          </w:tcPr>
          <w:p w14:paraId="5D748140" w14:textId="6CB3F9B7" w:rsidR="002531D0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</w:tr>
      <w:tr w:rsidR="00555F7E" w:rsidRPr="00555F7E" w14:paraId="788BA384" w14:textId="77777777" w:rsidTr="002531D0">
        <w:tc>
          <w:tcPr>
            <w:tcW w:w="13176" w:type="dxa"/>
            <w:gridSpan w:val="4"/>
          </w:tcPr>
          <w:p w14:paraId="6C00DF83" w14:textId="77777777" w:rsidR="002531D0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Setting</w:t>
            </w:r>
          </w:p>
        </w:tc>
      </w:tr>
      <w:tr w:rsidR="00555F7E" w:rsidRPr="00555F7E" w14:paraId="52662678" w14:textId="77777777" w:rsidTr="00466D9C">
        <w:tc>
          <w:tcPr>
            <w:tcW w:w="3348" w:type="dxa"/>
          </w:tcPr>
          <w:p w14:paraId="200CF3C5" w14:textId="77777777" w:rsidR="002531D0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Setting of data collection</w:t>
            </w:r>
          </w:p>
        </w:tc>
        <w:tc>
          <w:tcPr>
            <w:tcW w:w="810" w:type="dxa"/>
          </w:tcPr>
          <w:p w14:paraId="2BF086F0" w14:textId="77777777" w:rsidR="002531D0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14</w:t>
            </w:r>
          </w:p>
        </w:tc>
        <w:tc>
          <w:tcPr>
            <w:tcW w:w="7838" w:type="dxa"/>
          </w:tcPr>
          <w:p w14:paraId="45756BC5" w14:textId="77777777" w:rsidR="002531D0" w:rsidRPr="00555F7E" w:rsidRDefault="002531D0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here was the data collected? e.g. home, clinic, workplace</w:t>
            </w:r>
          </w:p>
        </w:tc>
        <w:tc>
          <w:tcPr>
            <w:tcW w:w="1180" w:type="dxa"/>
          </w:tcPr>
          <w:p w14:paraId="44B44274" w14:textId="2C5683F6" w:rsidR="002531D0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</w:tr>
      <w:tr w:rsidR="00555F7E" w:rsidRPr="00555F7E" w14:paraId="168A3722" w14:textId="77777777" w:rsidTr="00466D9C">
        <w:tc>
          <w:tcPr>
            <w:tcW w:w="3348" w:type="dxa"/>
          </w:tcPr>
          <w:p w14:paraId="33DEAAA1" w14:textId="77777777" w:rsidR="002531D0" w:rsidRPr="00555F7E" w:rsidRDefault="002531D0" w:rsidP="002531D0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Presence of non-</w:t>
            </w:r>
            <w:r w:rsidR="00466D9C" w:rsidRPr="00555F7E">
              <w:rPr>
                <w:rFonts w:ascii="Bookman Old Style" w:hAnsi="Bookman Old Style"/>
              </w:rPr>
              <w:t>p</w:t>
            </w:r>
            <w:r w:rsidRPr="00555F7E">
              <w:rPr>
                <w:rFonts w:ascii="Bookman Old Style" w:hAnsi="Bookman Old Style"/>
              </w:rPr>
              <w:t>articipants</w:t>
            </w:r>
          </w:p>
        </w:tc>
        <w:tc>
          <w:tcPr>
            <w:tcW w:w="810" w:type="dxa"/>
          </w:tcPr>
          <w:p w14:paraId="00449E96" w14:textId="77777777" w:rsidR="002531D0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15</w:t>
            </w:r>
          </w:p>
        </w:tc>
        <w:tc>
          <w:tcPr>
            <w:tcW w:w="7838" w:type="dxa"/>
          </w:tcPr>
          <w:p w14:paraId="63848787" w14:textId="77777777" w:rsidR="002531D0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as anyone else present besides the participants and researchers?</w:t>
            </w:r>
          </w:p>
        </w:tc>
        <w:tc>
          <w:tcPr>
            <w:tcW w:w="1180" w:type="dxa"/>
          </w:tcPr>
          <w:p w14:paraId="6E50383C" w14:textId="472F6C0F" w:rsidR="002531D0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</w:tr>
      <w:tr w:rsidR="00555F7E" w:rsidRPr="00555F7E" w14:paraId="48A2BCEB" w14:textId="77777777" w:rsidTr="00466D9C">
        <w:tc>
          <w:tcPr>
            <w:tcW w:w="3348" w:type="dxa"/>
          </w:tcPr>
          <w:p w14:paraId="4F71C507" w14:textId="77777777" w:rsidR="002531D0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Description of sample</w:t>
            </w:r>
          </w:p>
        </w:tc>
        <w:tc>
          <w:tcPr>
            <w:tcW w:w="810" w:type="dxa"/>
          </w:tcPr>
          <w:p w14:paraId="5AA087CA" w14:textId="77777777" w:rsidR="002531D0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16</w:t>
            </w:r>
          </w:p>
        </w:tc>
        <w:tc>
          <w:tcPr>
            <w:tcW w:w="7838" w:type="dxa"/>
          </w:tcPr>
          <w:p w14:paraId="5B863FF3" w14:textId="77777777" w:rsidR="002531D0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hat are the important characteristics of the sample? e.g. demographic data, date</w:t>
            </w:r>
          </w:p>
        </w:tc>
        <w:tc>
          <w:tcPr>
            <w:tcW w:w="1180" w:type="dxa"/>
          </w:tcPr>
          <w:p w14:paraId="485038E0" w14:textId="01515E35" w:rsidR="002531D0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</w:tr>
      <w:tr w:rsidR="00555F7E" w:rsidRPr="00555F7E" w14:paraId="11ADAF3F" w14:textId="77777777" w:rsidTr="00E671FD">
        <w:tc>
          <w:tcPr>
            <w:tcW w:w="13176" w:type="dxa"/>
            <w:gridSpan w:val="4"/>
          </w:tcPr>
          <w:p w14:paraId="26367185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Data collection</w:t>
            </w:r>
          </w:p>
        </w:tc>
      </w:tr>
      <w:tr w:rsidR="00555F7E" w:rsidRPr="00555F7E" w14:paraId="52E36C60" w14:textId="77777777" w:rsidTr="00466D9C">
        <w:tc>
          <w:tcPr>
            <w:tcW w:w="3348" w:type="dxa"/>
          </w:tcPr>
          <w:p w14:paraId="4F28B2A4" w14:textId="77777777" w:rsidR="002531D0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Interview guide</w:t>
            </w:r>
          </w:p>
        </w:tc>
        <w:tc>
          <w:tcPr>
            <w:tcW w:w="810" w:type="dxa"/>
          </w:tcPr>
          <w:p w14:paraId="675A249A" w14:textId="77777777" w:rsidR="002531D0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17</w:t>
            </w:r>
          </w:p>
        </w:tc>
        <w:tc>
          <w:tcPr>
            <w:tcW w:w="7838" w:type="dxa"/>
          </w:tcPr>
          <w:p w14:paraId="083B1EC9" w14:textId="77777777" w:rsidR="002531D0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ere questions, prompts, guides provided by the authors? Was it pilot tested?</w:t>
            </w:r>
          </w:p>
        </w:tc>
        <w:tc>
          <w:tcPr>
            <w:tcW w:w="1180" w:type="dxa"/>
          </w:tcPr>
          <w:p w14:paraId="5F18BBA4" w14:textId="33DD09AD" w:rsidR="002531D0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,6</w:t>
            </w:r>
          </w:p>
        </w:tc>
      </w:tr>
      <w:tr w:rsidR="00555F7E" w:rsidRPr="00555F7E" w14:paraId="271396EB" w14:textId="77777777" w:rsidTr="00466D9C">
        <w:tc>
          <w:tcPr>
            <w:tcW w:w="3348" w:type="dxa"/>
          </w:tcPr>
          <w:p w14:paraId="79C18AFE" w14:textId="77777777" w:rsidR="00642E12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Repeat interviews</w:t>
            </w:r>
          </w:p>
        </w:tc>
        <w:tc>
          <w:tcPr>
            <w:tcW w:w="810" w:type="dxa"/>
          </w:tcPr>
          <w:p w14:paraId="10FE369A" w14:textId="77777777" w:rsidR="00642E12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18</w:t>
            </w:r>
          </w:p>
        </w:tc>
        <w:tc>
          <w:tcPr>
            <w:tcW w:w="7838" w:type="dxa"/>
          </w:tcPr>
          <w:p w14:paraId="03815D08" w14:textId="77777777" w:rsidR="00642E12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ere repeat interviews carried out? If yes, how many?</w:t>
            </w:r>
          </w:p>
        </w:tc>
        <w:tc>
          <w:tcPr>
            <w:tcW w:w="1180" w:type="dxa"/>
          </w:tcPr>
          <w:p w14:paraId="14DAC065" w14:textId="41C90F35" w:rsidR="00642E12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5</w:t>
            </w:r>
          </w:p>
        </w:tc>
      </w:tr>
      <w:tr w:rsidR="00555F7E" w:rsidRPr="00555F7E" w14:paraId="3CFE2BE1" w14:textId="77777777" w:rsidTr="00466D9C">
        <w:tc>
          <w:tcPr>
            <w:tcW w:w="3348" w:type="dxa"/>
          </w:tcPr>
          <w:p w14:paraId="35918000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Audio/visual recording</w:t>
            </w:r>
          </w:p>
        </w:tc>
        <w:tc>
          <w:tcPr>
            <w:tcW w:w="810" w:type="dxa"/>
          </w:tcPr>
          <w:p w14:paraId="29E8568B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19</w:t>
            </w:r>
          </w:p>
        </w:tc>
        <w:tc>
          <w:tcPr>
            <w:tcW w:w="7838" w:type="dxa"/>
          </w:tcPr>
          <w:p w14:paraId="514CE478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Did the research use audio or visual recording to collect the data?</w:t>
            </w:r>
          </w:p>
        </w:tc>
        <w:tc>
          <w:tcPr>
            <w:tcW w:w="1180" w:type="dxa"/>
          </w:tcPr>
          <w:p w14:paraId="0DE59E7F" w14:textId="59594A88" w:rsidR="00466D9C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6</w:t>
            </w:r>
          </w:p>
        </w:tc>
      </w:tr>
      <w:tr w:rsidR="00555F7E" w:rsidRPr="00555F7E" w14:paraId="464D0CC8" w14:textId="77777777" w:rsidTr="00466D9C">
        <w:tc>
          <w:tcPr>
            <w:tcW w:w="3348" w:type="dxa"/>
          </w:tcPr>
          <w:p w14:paraId="7DE623FC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Field notes</w:t>
            </w:r>
          </w:p>
        </w:tc>
        <w:tc>
          <w:tcPr>
            <w:tcW w:w="810" w:type="dxa"/>
          </w:tcPr>
          <w:p w14:paraId="00FF852B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20</w:t>
            </w:r>
          </w:p>
        </w:tc>
        <w:tc>
          <w:tcPr>
            <w:tcW w:w="7838" w:type="dxa"/>
          </w:tcPr>
          <w:p w14:paraId="65A47798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ere field notes made during and/or after the interview or focus group?</w:t>
            </w:r>
          </w:p>
        </w:tc>
        <w:tc>
          <w:tcPr>
            <w:tcW w:w="1180" w:type="dxa"/>
          </w:tcPr>
          <w:p w14:paraId="718CEC2A" w14:textId="518D1AEC" w:rsidR="00466D9C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6</w:t>
            </w:r>
          </w:p>
        </w:tc>
      </w:tr>
      <w:tr w:rsidR="00555F7E" w:rsidRPr="00555F7E" w14:paraId="2DF8C258" w14:textId="77777777" w:rsidTr="00466D9C">
        <w:tc>
          <w:tcPr>
            <w:tcW w:w="3348" w:type="dxa"/>
          </w:tcPr>
          <w:p w14:paraId="14F02282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Duration</w:t>
            </w:r>
          </w:p>
        </w:tc>
        <w:tc>
          <w:tcPr>
            <w:tcW w:w="810" w:type="dxa"/>
          </w:tcPr>
          <w:p w14:paraId="5B68A480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21</w:t>
            </w:r>
          </w:p>
        </w:tc>
        <w:tc>
          <w:tcPr>
            <w:tcW w:w="7838" w:type="dxa"/>
          </w:tcPr>
          <w:p w14:paraId="587BA315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hat was the duration of the interviews or focus group?</w:t>
            </w:r>
          </w:p>
        </w:tc>
        <w:tc>
          <w:tcPr>
            <w:tcW w:w="1180" w:type="dxa"/>
          </w:tcPr>
          <w:p w14:paraId="1A2C3BA4" w14:textId="236DA9B8" w:rsidR="00466D9C" w:rsidRPr="00555F7E" w:rsidRDefault="00F4733D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6</w:t>
            </w:r>
          </w:p>
        </w:tc>
      </w:tr>
      <w:tr w:rsidR="00555F7E" w:rsidRPr="00555F7E" w14:paraId="3F55A49F" w14:textId="77777777" w:rsidTr="00466D9C">
        <w:tc>
          <w:tcPr>
            <w:tcW w:w="3348" w:type="dxa"/>
          </w:tcPr>
          <w:p w14:paraId="3B44738D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Data saturation</w:t>
            </w:r>
          </w:p>
        </w:tc>
        <w:tc>
          <w:tcPr>
            <w:tcW w:w="810" w:type="dxa"/>
          </w:tcPr>
          <w:p w14:paraId="4C11A9EF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22</w:t>
            </w:r>
          </w:p>
        </w:tc>
        <w:tc>
          <w:tcPr>
            <w:tcW w:w="7838" w:type="dxa"/>
          </w:tcPr>
          <w:p w14:paraId="5CB11B20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as data saturation discussed?</w:t>
            </w:r>
          </w:p>
        </w:tc>
        <w:tc>
          <w:tcPr>
            <w:tcW w:w="1180" w:type="dxa"/>
          </w:tcPr>
          <w:p w14:paraId="116A8AA5" w14:textId="5F02CE36" w:rsidR="00466D9C" w:rsidRPr="00555F7E" w:rsidRDefault="00466D9C" w:rsidP="00642E12">
            <w:pPr>
              <w:rPr>
                <w:rFonts w:ascii="Bookman Old Style" w:hAnsi="Bookman Old Style"/>
              </w:rPr>
            </w:pPr>
          </w:p>
        </w:tc>
      </w:tr>
      <w:tr w:rsidR="00555F7E" w:rsidRPr="00555F7E" w14:paraId="03AA4597" w14:textId="77777777" w:rsidTr="00466D9C">
        <w:tc>
          <w:tcPr>
            <w:tcW w:w="3348" w:type="dxa"/>
          </w:tcPr>
          <w:p w14:paraId="539948F1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Transcripts returned</w:t>
            </w:r>
          </w:p>
        </w:tc>
        <w:tc>
          <w:tcPr>
            <w:tcW w:w="810" w:type="dxa"/>
          </w:tcPr>
          <w:p w14:paraId="3A9035F2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23</w:t>
            </w:r>
          </w:p>
        </w:tc>
        <w:tc>
          <w:tcPr>
            <w:tcW w:w="7838" w:type="dxa"/>
          </w:tcPr>
          <w:p w14:paraId="49724A13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ere transcripts returned to participants for comment and/or correction?</w:t>
            </w:r>
          </w:p>
        </w:tc>
        <w:tc>
          <w:tcPr>
            <w:tcW w:w="1180" w:type="dxa"/>
          </w:tcPr>
          <w:p w14:paraId="4090877B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</w:p>
        </w:tc>
      </w:tr>
      <w:tr w:rsidR="00555F7E" w:rsidRPr="00555F7E" w14:paraId="460B1F6C" w14:textId="77777777" w:rsidTr="002531D0">
        <w:tc>
          <w:tcPr>
            <w:tcW w:w="13176" w:type="dxa"/>
            <w:gridSpan w:val="4"/>
          </w:tcPr>
          <w:p w14:paraId="363C6568" w14:textId="77777777" w:rsidR="00642E12" w:rsidRPr="00555F7E" w:rsidRDefault="00642E12" w:rsidP="00642E12">
            <w:pPr>
              <w:rPr>
                <w:rFonts w:ascii="Bookman Old Style" w:hAnsi="Bookman Old Style"/>
                <w:b/>
              </w:rPr>
            </w:pPr>
            <w:r w:rsidRPr="00555F7E">
              <w:rPr>
                <w:rFonts w:ascii="Bookman Old Style" w:hAnsi="Bookman Old Style"/>
                <w:b/>
              </w:rPr>
              <w:t>Domain 3: analysis and findings</w:t>
            </w:r>
          </w:p>
        </w:tc>
      </w:tr>
      <w:tr w:rsidR="00555F7E" w:rsidRPr="00555F7E" w14:paraId="18E0EE77" w14:textId="77777777" w:rsidTr="00691551">
        <w:tc>
          <w:tcPr>
            <w:tcW w:w="13176" w:type="dxa"/>
            <w:gridSpan w:val="4"/>
          </w:tcPr>
          <w:p w14:paraId="33C14781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Data analysis</w:t>
            </w:r>
          </w:p>
        </w:tc>
      </w:tr>
      <w:tr w:rsidR="00555F7E" w:rsidRPr="00555F7E" w14:paraId="1D701CAE" w14:textId="77777777" w:rsidTr="00466D9C">
        <w:tc>
          <w:tcPr>
            <w:tcW w:w="3348" w:type="dxa"/>
          </w:tcPr>
          <w:p w14:paraId="08291377" w14:textId="77777777" w:rsidR="00642E12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Number of data coders</w:t>
            </w:r>
          </w:p>
        </w:tc>
        <w:tc>
          <w:tcPr>
            <w:tcW w:w="810" w:type="dxa"/>
          </w:tcPr>
          <w:p w14:paraId="2ADC739B" w14:textId="77777777" w:rsidR="00642E12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24</w:t>
            </w:r>
          </w:p>
        </w:tc>
        <w:tc>
          <w:tcPr>
            <w:tcW w:w="7838" w:type="dxa"/>
          </w:tcPr>
          <w:p w14:paraId="664BBDB3" w14:textId="77777777" w:rsidR="00642E12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How many data coders coded the data?</w:t>
            </w:r>
          </w:p>
        </w:tc>
        <w:tc>
          <w:tcPr>
            <w:tcW w:w="1180" w:type="dxa"/>
          </w:tcPr>
          <w:p w14:paraId="02B9654E" w14:textId="0C6E716C" w:rsidR="00642E12" w:rsidRPr="00555F7E" w:rsidRDefault="00D16215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6</w:t>
            </w:r>
          </w:p>
        </w:tc>
      </w:tr>
      <w:tr w:rsidR="00555F7E" w:rsidRPr="00555F7E" w14:paraId="778402E1" w14:textId="77777777" w:rsidTr="00466D9C">
        <w:tc>
          <w:tcPr>
            <w:tcW w:w="3348" w:type="dxa"/>
          </w:tcPr>
          <w:p w14:paraId="710913A8" w14:textId="77777777" w:rsidR="00642E12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Description of the coding tree</w:t>
            </w:r>
          </w:p>
        </w:tc>
        <w:tc>
          <w:tcPr>
            <w:tcW w:w="810" w:type="dxa"/>
          </w:tcPr>
          <w:p w14:paraId="0443F9B7" w14:textId="77777777" w:rsidR="00642E12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25</w:t>
            </w:r>
          </w:p>
        </w:tc>
        <w:tc>
          <w:tcPr>
            <w:tcW w:w="7838" w:type="dxa"/>
          </w:tcPr>
          <w:p w14:paraId="3ECF8153" w14:textId="77777777" w:rsidR="00642E12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Did authors provide a description of the coding tree?</w:t>
            </w:r>
          </w:p>
        </w:tc>
        <w:tc>
          <w:tcPr>
            <w:tcW w:w="1180" w:type="dxa"/>
          </w:tcPr>
          <w:p w14:paraId="39A12E8F" w14:textId="0401F269" w:rsidR="00642E12" w:rsidRPr="00555F7E" w:rsidRDefault="00D16215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6</w:t>
            </w:r>
          </w:p>
        </w:tc>
      </w:tr>
      <w:tr w:rsidR="00555F7E" w:rsidRPr="00555F7E" w14:paraId="7BFCA70D" w14:textId="77777777" w:rsidTr="00466D9C">
        <w:tc>
          <w:tcPr>
            <w:tcW w:w="3348" w:type="dxa"/>
          </w:tcPr>
          <w:p w14:paraId="1E6F7743" w14:textId="77777777" w:rsidR="00642E12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Derivation of themes</w:t>
            </w:r>
          </w:p>
        </w:tc>
        <w:tc>
          <w:tcPr>
            <w:tcW w:w="810" w:type="dxa"/>
          </w:tcPr>
          <w:p w14:paraId="353F1331" w14:textId="77777777" w:rsidR="00642E12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26</w:t>
            </w:r>
          </w:p>
        </w:tc>
        <w:tc>
          <w:tcPr>
            <w:tcW w:w="7838" w:type="dxa"/>
          </w:tcPr>
          <w:p w14:paraId="4FD00E13" w14:textId="77777777" w:rsidR="00642E12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ere themes identified in advance or derived from the data?</w:t>
            </w:r>
          </w:p>
        </w:tc>
        <w:tc>
          <w:tcPr>
            <w:tcW w:w="1180" w:type="dxa"/>
          </w:tcPr>
          <w:p w14:paraId="7BB8CF7B" w14:textId="59BD6622" w:rsidR="00642E12" w:rsidRPr="00555F7E" w:rsidRDefault="00D16215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6</w:t>
            </w:r>
          </w:p>
        </w:tc>
      </w:tr>
      <w:tr w:rsidR="00555F7E" w:rsidRPr="00555F7E" w14:paraId="5F46E0E7" w14:textId="77777777" w:rsidTr="00466D9C">
        <w:tc>
          <w:tcPr>
            <w:tcW w:w="3348" w:type="dxa"/>
          </w:tcPr>
          <w:p w14:paraId="26A1AA37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Software</w:t>
            </w:r>
          </w:p>
        </w:tc>
        <w:tc>
          <w:tcPr>
            <w:tcW w:w="810" w:type="dxa"/>
          </w:tcPr>
          <w:p w14:paraId="230BC9A3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27</w:t>
            </w:r>
          </w:p>
        </w:tc>
        <w:tc>
          <w:tcPr>
            <w:tcW w:w="7838" w:type="dxa"/>
          </w:tcPr>
          <w:p w14:paraId="16433AE6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hat software, if applicable, was used to manage the data?</w:t>
            </w:r>
          </w:p>
        </w:tc>
        <w:tc>
          <w:tcPr>
            <w:tcW w:w="1180" w:type="dxa"/>
          </w:tcPr>
          <w:p w14:paraId="2C374460" w14:textId="520404D6" w:rsidR="00466D9C" w:rsidRPr="00555F7E" w:rsidRDefault="00D16215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6</w:t>
            </w:r>
          </w:p>
        </w:tc>
      </w:tr>
      <w:tr w:rsidR="00555F7E" w:rsidRPr="00555F7E" w14:paraId="11E80D2B" w14:textId="77777777" w:rsidTr="00466D9C">
        <w:tc>
          <w:tcPr>
            <w:tcW w:w="3348" w:type="dxa"/>
          </w:tcPr>
          <w:p w14:paraId="3D2EE971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Participant checking</w:t>
            </w:r>
          </w:p>
        </w:tc>
        <w:tc>
          <w:tcPr>
            <w:tcW w:w="810" w:type="dxa"/>
          </w:tcPr>
          <w:p w14:paraId="4BBE60A1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28</w:t>
            </w:r>
          </w:p>
        </w:tc>
        <w:tc>
          <w:tcPr>
            <w:tcW w:w="7838" w:type="dxa"/>
          </w:tcPr>
          <w:p w14:paraId="618DCC64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Did participants provide feedback on the findings?</w:t>
            </w:r>
          </w:p>
        </w:tc>
        <w:tc>
          <w:tcPr>
            <w:tcW w:w="1180" w:type="dxa"/>
          </w:tcPr>
          <w:p w14:paraId="17E6F23F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</w:p>
        </w:tc>
      </w:tr>
      <w:tr w:rsidR="00555F7E" w:rsidRPr="00555F7E" w14:paraId="5B9EDEA4" w14:textId="77777777" w:rsidTr="00DB54FF">
        <w:tc>
          <w:tcPr>
            <w:tcW w:w="13176" w:type="dxa"/>
            <w:gridSpan w:val="4"/>
          </w:tcPr>
          <w:p w14:paraId="0E4DD988" w14:textId="77777777" w:rsidR="00466D9C" w:rsidRPr="00555F7E" w:rsidRDefault="00466D9C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Reporting</w:t>
            </w:r>
          </w:p>
        </w:tc>
      </w:tr>
      <w:tr w:rsidR="00555F7E" w:rsidRPr="00555F7E" w14:paraId="3F33A928" w14:textId="77777777" w:rsidTr="00466D9C">
        <w:tc>
          <w:tcPr>
            <w:tcW w:w="3348" w:type="dxa"/>
          </w:tcPr>
          <w:p w14:paraId="78D0282B" w14:textId="77777777" w:rsidR="00466D9C" w:rsidRPr="00555F7E" w:rsidRDefault="00BB1C9F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Quotations presented</w:t>
            </w:r>
          </w:p>
        </w:tc>
        <w:tc>
          <w:tcPr>
            <w:tcW w:w="810" w:type="dxa"/>
          </w:tcPr>
          <w:p w14:paraId="64A1FDB8" w14:textId="77777777" w:rsidR="00466D9C" w:rsidRPr="00555F7E" w:rsidRDefault="00BB1C9F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29</w:t>
            </w:r>
          </w:p>
        </w:tc>
        <w:tc>
          <w:tcPr>
            <w:tcW w:w="7838" w:type="dxa"/>
          </w:tcPr>
          <w:p w14:paraId="358F5EAD" w14:textId="77777777" w:rsidR="00466D9C" w:rsidRPr="00555F7E" w:rsidRDefault="00BB1C9F" w:rsidP="00BB1C9F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1180" w:type="dxa"/>
          </w:tcPr>
          <w:p w14:paraId="582FDCBA" w14:textId="1C401024" w:rsidR="00466D9C" w:rsidRPr="00555F7E" w:rsidRDefault="00450343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7-15</w:t>
            </w:r>
          </w:p>
        </w:tc>
      </w:tr>
      <w:tr w:rsidR="00555F7E" w:rsidRPr="00555F7E" w14:paraId="07FC448A" w14:textId="77777777" w:rsidTr="00466D9C">
        <w:tc>
          <w:tcPr>
            <w:tcW w:w="3348" w:type="dxa"/>
          </w:tcPr>
          <w:p w14:paraId="3BED385A" w14:textId="77777777" w:rsidR="00466D9C" w:rsidRPr="00555F7E" w:rsidRDefault="00BB1C9F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Data and findings consistent</w:t>
            </w:r>
          </w:p>
        </w:tc>
        <w:tc>
          <w:tcPr>
            <w:tcW w:w="810" w:type="dxa"/>
          </w:tcPr>
          <w:p w14:paraId="16979FDA" w14:textId="77777777" w:rsidR="00466D9C" w:rsidRPr="00555F7E" w:rsidRDefault="00BB1C9F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30</w:t>
            </w:r>
          </w:p>
        </w:tc>
        <w:tc>
          <w:tcPr>
            <w:tcW w:w="7838" w:type="dxa"/>
          </w:tcPr>
          <w:p w14:paraId="51DC28CA" w14:textId="77777777" w:rsidR="00466D9C" w:rsidRPr="00555F7E" w:rsidRDefault="00BB1C9F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as there consistency between the data presented and the findings?</w:t>
            </w:r>
          </w:p>
        </w:tc>
        <w:tc>
          <w:tcPr>
            <w:tcW w:w="1180" w:type="dxa"/>
          </w:tcPr>
          <w:p w14:paraId="0615A8E0" w14:textId="14BEBB48" w:rsidR="00466D9C" w:rsidRPr="00555F7E" w:rsidRDefault="00450343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7-15</w:t>
            </w:r>
          </w:p>
        </w:tc>
      </w:tr>
      <w:tr w:rsidR="00555F7E" w:rsidRPr="00555F7E" w14:paraId="18C103FE" w14:textId="77777777" w:rsidTr="00466D9C">
        <w:tc>
          <w:tcPr>
            <w:tcW w:w="3348" w:type="dxa"/>
          </w:tcPr>
          <w:p w14:paraId="73DE0738" w14:textId="77777777" w:rsidR="00466D9C" w:rsidRPr="00555F7E" w:rsidRDefault="00BB1C9F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Clarity of major themes</w:t>
            </w:r>
          </w:p>
        </w:tc>
        <w:tc>
          <w:tcPr>
            <w:tcW w:w="810" w:type="dxa"/>
          </w:tcPr>
          <w:p w14:paraId="27C7EC2D" w14:textId="77777777" w:rsidR="00466D9C" w:rsidRPr="00555F7E" w:rsidRDefault="00BB1C9F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31</w:t>
            </w:r>
          </w:p>
        </w:tc>
        <w:tc>
          <w:tcPr>
            <w:tcW w:w="7838" w:type="dxa"/>
          </w:tcPr>
          <w:p w14:paraId="3BBC4580" w14:textId="77777777" w:rsidR="00466D9C" w:rsidRPr="00555F7E" w:rsidRDefault="00BB1C9F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Were major themes clearly presented in the findings?</w:t>
            </w:r>
          </w:p>
        </w:tc>
        <w:tc>
          <w:tcPr>
            <w:tcW w:w="1180" w:type="dxa"/>
          </w:tcPr>
          <w:p w14:paraId="40C32075" w14:textId="6BEF030F" w:rsidR="00466D9C" w:rsidRPr="00555F7E" w:rsidRDefault="00450343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7-15</w:t>
            </w:r>
          </w:p>
        </w:tc>
      </w:tr>
      <w:tr w:rsidR="00466D9C" w:rsidRPr="00555F7E" w14:paraId="2E5D807E" w14:textId="77777777" w:rsidTr="00466D9C">
        <w:tc>
          <w:tcPr>
            <w:tcW w:w="3348" w:type="dxa"/>
          </w:tcPr>
          <w:p w14:paraId="3FC2F8CC" w14:textId="77777777" w:rsidR="00466D9C" w:rsidRPr="00555F7E" w:rsidRDefault="00BB1C9F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Clarity of minor themes</w:t>
            </w:r>
          </w:p>
        </w:tc>
        <w:tc>
          <w:tcPr>
            <w:tcW w:w="810" w:type="dxa"/>
          </w:tcPr>
          <w:p w14:paraId="35CF7590" w14:textId="77777777" w:rsidR="00466D9C" w:rsidRPr="00555F7E" w:rsidRDefault="00BB1C9F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32</w:t>
            </w:r>
          </w:p>
        </w:tc>
        <w:tc>
          <w:tcPr>
            <w:tcW w:w="7838" w:type="dxa"/>
          </w:tcPr>
          <w:p w14:paraId="72DDEBC7" w14:textId="77777777" w:rsidR="00466D9C" w:rsidRPr="00555F7E" w:rsidRDefault="00BB1C9F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Is there a description of diverse cases or discussion of minor themes?</w:t>
            </w:r>
          </w:p>
        </w:tc>
        <w:tc>
          <w:tcPr>
            <w:tcW w:w="1180" w:type="dxa"/>
          </w:tcPr>
          <w:p w14:paraId="46AB22A9" w14:textId="5C50D382" w:rsidR="00466D9C" w:rsidRPr="00555F7E" w:rsidRDefault="00450343" w:rsidP="00642E12">
            <w:pPr>
              <w:rPr>
                <w:rFonts w:ascii="Bookman Old Style" w:hAnsi="Bookman Old Style"/>
              </w:rPr>
            </w:pPr>
            <w:r w:rsidRPr="00555F7E">
              <w:rPr>
                <w:rFonts w:ascii="Bookman Old Style" w:hAnsi="Bookman Old Style"/>
              </w:rPr>
              <w:t>7-15</w:t>
            </w:r>
          </w:p>
        </w:tc>
      </w:tr>
    </w:tbl>
    <w:p w14:paraId="5417261B" w14:textId="77777777" w:rsidR="0056218E" w:rsidRPr="00555F7E" w:rsidRDefault="0056218E" w:rsidP="00642E12">
      <w:pPr>
        <w:rPr>
          <w:rFonts w:ascii="Bookman Old Style" w:hAnsi="Bookman Old Style"/>
        </w:rPr>
      </w:pPr>
    </w:p>
    <w:sectPr w:rsidR="0056218E" w:rsidRPr="00555F7E" w:rsidSect="00555F7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xNTQ2tjQ3sDQwNTJS0lEKTi0uzszPAykwrAUAKnPUEiwAAAA="/>
  </w:docVars>
  <w:rsids>
    <w:rsidRoot w:val="00642E12"/>
    <w:rsid w:val="002531D0"/>
    <w:rsid w:val="00450343"/>
    <w:rsid w:val="00466D9C"/>
    <w:rsid w:val="00522FFC"/>
    <w:rsid w:val="00555F7E"/>
    <w:rsid w:val="0056218E"/>
    <w:rsid w:val="00642E12"/>
    <w:rsid w:val="0078073E"/>
    <w:rsid w:val="00B53AC9"/>
    <w:rsid w:val="00BA7D3B"/>
    <w:rsid w:val="00BB1C9F"/>
    <w:rsid w:val="00CF1DB5"/>
    <w:rsid w:val="00D16215"/>
    <w:rsid w:val="00D76F29"/>
    <w:rsid w:val="00F0422F"/>
    <w:rsid w:val="00F473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78D85"/>
  <w15:docId w15:val="{2C9D32F6-9C5B-4B1E-9E2F-5469DF198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42E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509</Words>
  <Characters>290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</dc:creator>
  <cp:lastModifiedBy>Revathi   Thangaraj</cp:lastModifiedBy>
  <cp:revision>3</cp:revision>
  <dcterms:created xsi:type="dcterms:W3CDTF">2022-03-21T12:59:00Z</dcterms:created>
  <dcterms:modified xsi:type="dcterms:W3CDTF">2025-06-03T10:26:00Z</dcterms:modified>
</cp:coreProperties>
</file>